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54D93" w14:textId="379045A5" w:rsidR="00826C76" w:rsidRPr="00826C76" w:rsidRDefault="00826C76" w:rsidP="00826C76">
      <w:pPr>
        <w:spacing w:after="0" w:line="240" w:lineRule="auto"/>
        <w:rPr>
          <w:rFonts w:ascii="Times" w:eastAsia="Times New Roman" w:hAnsi="Times" w:cs="Times"/>
          <w:sz w:val="24"/>
          <w:szCs w:val="24"/>
          <w:lang w:eastAsia="en-NZ"/>
        </w:rPr>
      </w:pPr>
      <w:r w:rsidRPr="00826C76">
        <w:rPr>
          <w:rFonts w:ascii="Times" w:eastAsia="Times New Roman" w:hAnsi="Times" w:cs="Times"/>
          <w:b/>
          <w:bCs/>
          <w:color w:val="000000"/>
          <w:lang w:eastAsia="en-NZ"/>
        </w:rPr>
        <w:t>Supplementary file S1:</w:t>
      </w:r>
      <w:r w:rsidRPr="00826C76">
        <w:rPr>
          <w:rFonts w:ascii="Times" w:eastAsia="Times New Roman" w:hAnsi="Times" w:cs="Times"/>
          <w:color w:val="000000"/>
          <w:lang w:eastAsia="en-NZ"/>
        </w:rPr>
        <w:t xml:space="preserve"> Site metadata table for 53 sampling locations included in the Summer 2020/2021 eDNA survey</w:t>
      </w:r>
      <w:r>
        <w:rPr>
          <w:rFonts w:ascii="Times" w:eastAsia="Times New Roman" w:hAnsi="Times" w:cs="Times"/>
          <w:color w:val="000000"/>
          <w:lang w:eastAsia="en-NZ"/>
        </w:rPr>
        <w:t>.</w:t>
      </w:r>
    </w:p>
    <w:p w14:paraId="4A1DE661" w14:textId="77777777" w:rsidR="00826C76" w:rsidRPr="00826C76" w:rsidRDefault="00826C76" w:rsidP="00826C7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NZ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5"/>
        <w:gridCol w:w="2976"/>
        <w:gridCol w:w="2835"/>
        <w:gridCol w:w="851"/>
        <w:gridCol w:w="992"/>
        <w:gridCol w:w="1276"/>
        <w:gridCol w:w="850"/>
        <w:gridCol w:w="1669"/>
        <w:gridCol w:w="709"/>
        <w:gridCol w:w="567"/>
      </w:tblGrid>
      <w:tr w:rsidR="00826C76" w:rsidRPr="00826C76" w14:paraId="6DDF66B6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81BF951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26C7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SiteID</w:t>
            </w:r>
            <w:proofErr w:type="spellEnd"/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4388FB6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26C7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SiteName</w:t>
            </w:r>
            <w:proofErr w:type="spellEnd"/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8EE198C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Authority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157074C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Latitud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2BFB69D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Longitud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FCD943B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26C7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CollectionDate</w:t>
            </w:r>
            <w:proofErr w:type="spellEnd"/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CBC6431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Substrate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25C6D96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26C7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FiveYearMedianMCI</w:t>
            </w:r>
            <w:proofErr w:type="spellEnd"/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EE4FFC4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TICI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234C7BC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CV</w:t>
            </w:r>
          </w:p>
        </w:tc>
      </w:tr>
      <w:tr w:rsidR="00826C76" w:rsidRPr="00826C76" w14:paraId="1F5D9744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E745838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01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06918D0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Lower </w:t>
            </w:r>
            <w:proofErr w:type="spellStart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angitata</w:t>
            </w:r>
            <w:proofErr w:type="spellEnd"/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AE9AD72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Environment Canterbury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1AFA5A4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44.1875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A723309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1.508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A1CAB6D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2-0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8E92F31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4C4464B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NA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8C95668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09.68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F049F3B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17</w:t>
            </w:r>
          </w:p>
        </w:tc>
      </w:tr>
      <w:tr w:rsidR="00826C76" w:rsidRPr="00826C76" w14:paraId="265222C2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480D6DB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02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DBF7084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Waituna</w:t>
            </w:r>
            <w:proofErr w:type="spellEnd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Creek at White Pine Road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44C5370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Environment Southland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F29E793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46.520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5A5BDDA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68.542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2715106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3-2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03E44B3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FDE41B2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76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C8B2C1F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84.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2287D0D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15</w:t>
            </w:r>
          </w:p>
        </w:tc>
      </w:tr>
      <w:tr w:rsidR="00826C76" w:rsidRPr="00826C76" w14:paraId="5946096F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80C2772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03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5521861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Oreti</w:t>
            </w:r>
            <w:proofErr w:type="spellEnd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River at Branxholme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97E2484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Environment Southland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74BCFA4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46.2955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269B1CD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68.284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BD6DC9E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3-2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CDA5664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F310E9E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NA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80AD0DE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96.2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1FB85B9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1</w:t>
            </w:r>
          </w:p>
        </w:tc>
      </w:tr>
      <w:tr w:rsidR="00826C76" w:rsidRPr="00826C76" w14:paraId="1709BAEE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EE4D1A5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04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B4B9D7A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Oreti</w:t>
            </w:r>
            <w:proofErr w:type="spellEnd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River at </w:t>
            </w:r>
            <w:proofErr w:type="spellStart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McKellars</w:t>
            </w:r>
            <w:proofErr w:type="spellEnd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Flat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EE538F1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Environment Southland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AC67DC5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45.326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BD3D118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68.2085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8098074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3-2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F91A9FF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2337CE4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14.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C4B2E30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12.0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B37CEEA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06</w:t>
            </w:r>
          </w:p>
        </w:tc>
      </w:tr>
      <w:tr w:rsidR="00826C76" w:rsidRPr="00826C76" w14:paraId="0DD3D889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B5500B8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05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7097EE4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Waikato River at Hamilton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255C7F9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Waikato Regional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FE55873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37.793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C7F0814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5.290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06598A6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1-2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49DC051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S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2E7BD1E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NA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F4EFA05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77.7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3DA6EA8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25</w:t>
            </w:r>
          </w:p>
        </w:tc>
      </w:tr>
      <w:tr w:rsidR="00826C76" w:rsidRPr="00826C76" w14:paraId="385EADB5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326A769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06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CF11DFE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Komakorau</w:t>
            </w:r>
            <w:proofErr w:type="spellEnd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Stream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918719D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Waikato Regional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9CB73CC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37.699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D2611D5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5.3299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886DF1D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1-2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92A20FE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S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04098B9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76.9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92FD2FE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77.9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ABE0F54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22</w:t>
            </w:r>
          </w:p>
        </w:tc>
      </w:tr>
      <w:tr w:rsidR="00826C76" w:rsidRPr="00826C76" w14:paraId="2A217F61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33AC854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07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124149C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Maketawa</w:t>
            </w:r>
            <w:proofErr w:type="spellEnd"/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0377333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Taranaki Regional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A4B2CCA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39.236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102233D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4.184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A0ECBEE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2-0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4B22B1A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22C3C6B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3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616A2A6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24.77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D6A829C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04</w:t>
            </w:r>
          </w:p>
        </w:tc>
      </w:tr>
      <w:tr w:rsidR="00826C76" w:rsidRPr="00826C76" w14:paraId="49438270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2206482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08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FBCB8E1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Kaupkonui</w:t>
            </w:r>
            <w:proofErr w:type="spellEnd"/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60D478F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Taranaki Regional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67F1F26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39.540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5DAEBB7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4.082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A91AF70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4-1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2041B00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28CBB7F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9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C01D192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97.5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CD1D775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08</w:t>
            </w:r>
          </w:p>
        </w:tc>
      </w:tr>
      <w:tr w:rsidR="00826C76" w:rsidRPr="00826C76" w14:paraId="32582E8F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DEFE1EC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09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6BAEF67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Tangahoe</w:t>
            </w:r>
            <w:proofErr w:type="spellEnd"/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C7F2600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Taranaki Regional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4E190D5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39.629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C7E3C7C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4.349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1E31352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4-1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F692C6B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0D9F9D5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98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5524EFA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87.8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1AC8431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12</w:t>
            </w:r>
          </w:p>
        </w:tc>
      </w:tr>
      <w:tr w:rsidR="00826C76" w:rsidRPr="00826C76" w14:paraId="43D42A09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BFEE6DB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10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CEB67A0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Nuhaka</w:t>
            </w:r>
            <w:proofErr w:type="spellEnd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River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DF35FEE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awke's Bay Regional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CB42293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39.005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59F37A6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7.765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8269168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3-3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AA4FBCE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65CCA14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87.8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0C13C9A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83.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03EC9E5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16</w:t>
            </w:r>
          </w:p>
        </w:tc>
      </w:tr>
      <w:tr w:rsidR="00826C76" w:rsidRPr="00826C76" w14:paraId="5A087333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D5D7EED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11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6DB13E7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Waingongoro</w:t>
            </w:r>
            <w:proofErr w:type="spellEnd"/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D975B89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awkes Bay Regional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29F6FB6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39.382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98D63E6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6.3325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03E2CAC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3-1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C448C37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CC3E9A1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93.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2E6A28C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94.5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4F6C5A1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12</w:t>
            </w:r>
          </w:p>
        </w:tc>
      </w:tr>
      <w:tr w:rsidR="00826C76" w:rsidRPr="00826C76" w14:paraId="2CB101B4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13850D5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12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881C509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Kuripapango</w:t>
            </w:r>
            <w:proofErr w:type="spellEnd"/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570B2F3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awkes Bay Regional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F8DF576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39.807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40E79E5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6.985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A6731B6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3-2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3EB0623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A571939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29.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A6F7580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17.95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0FB8883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1</w:t>
            </w:r>
          </w:p>
        </w:tc>
      </w:tr>
      <w:tr w:rsidR="00826C76" w:rsidRPr="00826C76" w14:paraId="0BDB5081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D9B1063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13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0D07011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Papanui Stream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7682EAB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awkes Bay Regional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2D31E94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39.855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848E00A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6.715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EC7DC63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3-2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45EAC5C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S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F0742EE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7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49F6173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69.8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16A7370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16</w:t>
            </w:r>
          </w:p>
        </w:tc>
      </w:tr>
      <w:tr w:rsidR="00826C76" w:rsidRPr="00826C76" w14:paraId="684C75F1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7AC1CE8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14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0DDEB64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Fernhill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C9C1F96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awkes Bay Regional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C74A98B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39.58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298EA46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6.7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F6062C8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3-2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FBA8D76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2D1DCFC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0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8175F5B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96.25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3B1D530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28</w:t>
            </w:r>
          </w:p>
        </w:tc>
      </w:tr>
      <w:tr w:rsidR="00826C76" w:rsidRPr="00826C76" w14:paraId="56CF888A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85580C8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15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33A5783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edjacks</w:t>
            </w:r>
            <w:proofErr w:type="spellEnd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Creek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03C3B25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West Coast Regional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1B5CC44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42.43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66A0DAB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1.478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D9B1F1B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3-0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3051B4F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5F59100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46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8C864AC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21.3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ACAF2BF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09</w:t>
            </w:r>
          </w:p>
        </w:tc>
      </w:tr>
      <w:tr w:rsidR="00826C76" w:rsidRPr="00826C76" w14:paraId="6229E1BD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2B5F969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16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A2E24D5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Okutua</w:t>
            </w:r>
            <w:proofErr w:type="spellEnd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Stream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747EA99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West Coast Regional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CFFED03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43.200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134687B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0.266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298E8BD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2-2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F255B06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721D025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22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73AE28D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22.0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911FD2A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13</w:t>
            </w:r>
          </w:p>
        </w:tc>
      </w:tr>
      <w:tr w:rsidR="00826C76" w:rsidRPr="00826C76" w14:paraId="1AC04F45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BC5F350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17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414343A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aast River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6249220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West Coast Regional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406B59D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43.937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071EF4D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69.295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DF61757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2-1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4EA518D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C476C43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19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B10F83E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26.8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5103B50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08</w:t>
            </w:r>
          </w:p>
        </w:tc>
      </w:tr>
      <w:tr w:rsidR="00826C76" w:rsidRPr="00826C76" w14:paraId="0C77517E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EADD06C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18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D21AE94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Poormans</w:t>
            </w:r>
            <w:proofErr w:type="spellEnd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Seaview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0333A76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Nelson City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8567A69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41.30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8A2FB2A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3.22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F8A5F1C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2-0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A6FA1BD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79CD782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84.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70455D7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92.99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C5DFB1D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1</w:t>
            </w:r>
          </w:p>
        </w:tc>
      </w:tr>
      <w:tr w:rsidR="00826C76" w:rsidRPr="00826C76" w14:paraId="4023AEF7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87E0CF6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19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6C4306D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Poormans</w:t>
            </w:r>
            <w:proofErr w:type="spellEnd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Barnicoat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F82B77D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Nelson City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4C613D9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41.31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DF432B7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3.25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C4A69E1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2-0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DCC9696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CB9B4A9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1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B548BC4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96.97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582A5E9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11</w:t>
            </w:r>
          </w:p>
        </w:tc>
      </w:tr>
      <w:tr w:rsidR="00826C76" w:rsidRPr="00826C76" w14:paraId="38B01FAC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3FC12F9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20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8709ABE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Maitai</w:t>
            </w:r>
            <w:proofErr w:type="spellEnd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Groom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2ED6562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Nelson City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8572BD5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41.28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3394BF1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3.32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82333EB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2-0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98B9045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A2A6F00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97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8F114DE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95.25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3BA2F2A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08</w:t>
            </w:r>
          </w:p>
        </w:tc>
      </w:tr>
      <w:tr w:rsidR="00826C76" w:rsidRPr="00826C76" w14:paraId="76D62C88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7BBD2EA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21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B973525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Wakapuaka</w:t>
            </w:r>
            <w:proofErr w:type="spellEnd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at Hira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2DEB9FC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Nelson City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591E7D1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41.21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9770CA7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3.399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72D2056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3-18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93E4986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597820E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06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0652DE6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05.17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49EB017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07</w:t>
            </w:r>
          </w:p>
        </w:tc>
      </w:tr>
      <w:tr w:rsidR="00826C76" w:rsidRPr="00826C76" w14:paraId="7DB1BF22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17756DE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22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A4C470F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oding at Caretaker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B4EDE12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Nelson City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BAA274A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41.35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9B2180D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3.2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0518038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4-0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1B0A17C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02FF449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NA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ABB350A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18.6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AEE9408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08</w:t>
            </w:r>
          </w:p>
        </w:tc>
      </w:tr>
      <w:tr w:rsidR="00826C76" w:rsidRPr="00826C76" w14:paraId="59065A54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6FE7F74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23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C6C419C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Whangamoa</w:t>
            </w:r>
            <w:proofErr w:type="spellEnd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</w:t>
            </w:r>
            <w:proofErr w:type="spellStart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Kokorua</w:t>
            </w:r>
            <w:proofErr w:type="spellEnd"/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01DC78D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Nelson City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17D49D0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41.12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E855F05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3.54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D9B0DF9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2-2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073CF83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5ECCE6C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13.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8B7EC68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01.5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2F5568E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11</w:t>
            </w:r>
          </w:p>
        </w:tc>
      </w:tr>
      <w:tr w:rsidR="00826C76" w:rsidRPr="00826C76" w14:paraId="50EF4E97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3C43310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24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8E7D1E3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Waikawa</w:t>
            </w:r>
            <w:proofErr w:type="spellEnd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at North </w:t>
            </w:r>
            <w:proofErr w:type="spellStart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Manakau</w:t>
            </w:r>
            <w:proofErr w:type="spellEnd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Road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06BF2F0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orizons Regional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853DC97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40.70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442935A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5.2345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91BBF55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3-1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887FF56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45B6FD1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29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2DD7C24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11.01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5F05B66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11</w:t>
            </w:r>
          </w:p>
        </w:tc>
      </w:tr>
      <w:tr w:rsidR="00826C76" w:rsidRPr="00826C76" w14:paraId="57D407A6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7A6DE56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25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7AC36CD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Tamaki at Reserve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4BF1ABC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orizons Regional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27163FC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40.120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3156B2D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6.031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7BD72C4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2-2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9E8BCBE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09DA276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3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A6E4FC0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26.2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4F64C25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07</w:t>
            </w:r>
          </w:p>
        </w:tc>
      </w:tr>
      <w:tr w:rsidR="00826C76" w:rsidRPr="00826C76" w14:paraId="4ACA3686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C364DD5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26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A54DF1C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Turitea</w:t>
            </w:r>
            <w:proofErr w:type="spellEnd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at Massey Farm Bridge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5002364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orizons Regional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15A9495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40.385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B030F7D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5.6079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F7615CF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3-1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02F9984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D212568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94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BA4F96C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83.07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3017AA0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09</w:t>
            </w:r>
          </w:p>
        </w:tc>
      </w:tr>
      <w:tr w:rsidR="00826C76" w:rsidRPr="00826C76" w14:paraId="2828A82B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A9A89D2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27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5A620A5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Waiarohia</w:t>
            </w:r>
            <w:proofErr w:type="spellEnd"/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13F2E3C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Northland Regional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FDD9AE7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35.744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38C4100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4.293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6A64F81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2-0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544CBAD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B466E16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75.4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7FA0B59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79.1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E922880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14</w:t>
            </w:r>
          </w:p>
        </w:tc>
      </w:tr>
      <w:tr w:rsidR="00826C76" w:rsidRPr="00826C76" w14:paraId="0062CBC2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AC84227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28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F9EA56A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Tangowahine</w:t>
            </w:r>
            <w:proofErr w:type="spellEnd"/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43CA5C7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Northland Regional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5B0AE11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35.844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61295DE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3.9359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20C61BB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2-0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00E14FA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747B70D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NA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5464DDB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71.7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525A61F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18</w:t>
            </w:r>
          </w:p>
        </w:tc>
      </w:tr>
      <w:tr w:rsidR="00826C76" w:rsidRPr="00826C76" w14:paraId="6C55E794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92F7271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29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C465642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Waipoua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167F7D9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Northland Regional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C9BF973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35.6525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6BDA4C4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3.570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466D3F0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1-2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7DD64C5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36FB774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30.8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FDDA778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09.8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56E87A0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08</w:t>
            </w:r>
          </w:p>
        </w:tc>
      </w:tr>
      <w:tr w:rsidR="00826C76" w:rsidRPr="00826C76" w14:paraId="1085756F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6A20C88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30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1C78950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uakaka</w:t>
            </w:r>
            <w:proofErr w:type="spellEnd"/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EEB759D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Northland Regional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A0BE0AE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35.869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4B7391F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4.402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4171FCD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1-2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62B9E2B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S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25F8EEB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77.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6FAA929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71.01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93850ED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15</w:t>
            </w:r>
          </w:p>
        </w:tc>
      </w:tr>
      <w:tr w:rsidR="00826C76" w:rsidRPr="00826C76" w14:paraId="62DA106F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AF6D4ED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31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A536B61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Tapapa</w:t>
            </w:r>
            <w:proofErr w:type="spellEnd"/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D4B35A5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Northland Regional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955A069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35.19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4F788BB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3.480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7452455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1-28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28FA5C6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BD76F0C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24.2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2CC2290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12.7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C56A3E3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12</w:t>
            </w:r>
          </w:p>
        </w:tc>
      </w:tr>
      <w:tr w:rsidR="00826C76" w:rsidRPr="00826C76" w14:paraId="2A863C35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2B54B6A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32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01AFA39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Are </w:t>
            </w:r>
            <w:proofErr w:type="spellStart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Are</w:t>
            </w:r>
            <w:proofErr w:type="spellEnd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Creek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5FE38F3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Marlborough District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4DB6666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41.467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FF3F94B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3.826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DAFB2D2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2-2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86C16CD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5B3A1B2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95.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74F00BC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91.45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CDBE252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11</w:t>
            </w:r>
          </w:p>
        </w:tc>
      </w:tr>
      <w:tr w:rsidR="00826C76" w:rsidRPr="00826C76" w14:paraId="4C3AE418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AC07D9D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33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59FF15D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Lower Rakaia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3FB440B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Environment Canterbury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96E29DE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43.899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2491B9E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2.207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9B53A84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2-0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892A3AE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C9E403A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NA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E12A7C5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15.41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CBAFAF9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14</w:t>
            </w:r>
          </w:p>
        </w:tc>
      </w:tr>
      <w:tr w:rsidR="00826C76" w:rsidRPr="00826C76" w14:paraId="3E3FD4DC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A4D4B0F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34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24525DC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Lower Ashburton/</w:t>
            </w:r>
            <w:proofErr w:type="spellStart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akatere</w:t>
            </w:r>
            <w:proofErr w:type="spellEnd"/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1CA5797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Environment Canterbury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A8F2090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44.0525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FE0EC96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1.8045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2E0F9C7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2-0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BDB257A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1399F86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NA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AA9A83B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01.2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9A79D06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15</w:t>
            </w:r>
          </w:p>
        </w:tc>
      </w:tr>
      <w:tr w:rsidR="00826C76" w:rsidRPr="00826C76" w14:paraId="6F0AB149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1D5C20E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35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0826D86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Avondale Stream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6B090BC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Auckland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EAD5B3B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36.923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B91C597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4.690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25625EB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3-1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DF99025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S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A1BCB3B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67.7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75096F0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75.5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9BB3C73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1</w:t>
            </w:r>
          </w:p>
        </w:tc>
      </w:tr>
      <w:tr w:rsidR="00826C76" w:rsidRPr="00826C76" w14:paraId="2A2AF407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8402F7D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36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16A8C87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Piha Stream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F9DE0C7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Auckland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6C4DB94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36.953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92899D4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4.475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5A2246B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3-1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85C04E0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D33BD59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NA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4F3CD1B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90.8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8107379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17</w:t>
            </w:r>
          </w:p>
        </w:tc>
      </w:tr>
      <w:tr w:rsidR="00826C76" w:rsidRPr="00826C76" w14:paraId="266E3027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CE068D0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37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821DD36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Ngakoroa</w:t>
            </w:r>
            <w:proofErr w:type="spellEnd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Stream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6303ECE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Auckland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3E624AD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37.1955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F19D165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4.973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C82F3A6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3-0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6C9E69F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S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AA127E4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75.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38456A2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77.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6FC419E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15</w:t>
            </w:r>
          </w:p>
        </w:tc>
      </w:tr>
      <w:tr w:rsidR="00826C76" w:rsidRPr="00826C76" w14:paraId="0801EFC9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C3A1544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38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B4ECE63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Karaponga</w:t>
            </w:r>
            <w:proofErr w:type="spellEnd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Stream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9506907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Bay of Plenty Regional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CDA332B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38.009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9E9DB99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6.70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B9A7AC3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4-3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0646030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S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5CAC0A5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2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E4D3E0D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14.2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4526539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2</w:t>
            </w:r>
          </w:p>
        </w:tc>
      </w:tr>
      <w:tr w:rsidR="00826C76" w:rsidRPr="00826C76" w14:paraId="27A8D2BF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D58AEB6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39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E335AE6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Mimiha</w:t>
            </w:r>
            <w:proofErr w:type="spellEnd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Stream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3332123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Bay of Plenty Regional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B8B3806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37.867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6F0FED7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6.694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66D74F2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4-2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02C1EB1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S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7A2174F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2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0651594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06.89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0F9BBDD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17</w:t>
            </w:r>
          </w:p>
        </w:tc>
      </w:tr>
      <w:tr w:rsidR="00826C76" w:rsidRPr="00826C76" w14:paraId="7E6F34AD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2A9AB7A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40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22422BE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Landslip Creek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F558813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Environment Canterbury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F520B74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42.692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98E5713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2.045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4AF705C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3-3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97647F3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9B2F68A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NA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1A8EDFE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13.2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8BEE54A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08</w:t>
            </w:r>
          </w:p>
        </w:tc>
      </w:tr>
      <w:tr w:rsidR="00826C76" w:rsidRPr="00826C76" w14:paraId="1E99D973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B44C72A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42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899428A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Blue Duck Creek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A9A8F62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Environment Canterbury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67B87FA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42.279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C1C78CE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3.7669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B5361C2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3-3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8DA311B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59ACCB8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13.6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EACAF0B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99.5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1C43108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08</w:t>
            </w:r>
          </w:p>
        </w:tc>
      </w:tr>
      <w:tr w:rsidR="00826C76" w:rsidRPr="00826C76" w14:paraId="0BBA4060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F37C694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lastRenderedPageBreak/>
              <w:t>RC043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9C9DF46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Kauru River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0877386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Otago Regional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7678F27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45.109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AEBC335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0.741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1AC86BF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4-2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2BA1399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78E8FA0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16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328CC10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08.3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F293A9C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07</w:t>
            </w:r>
          </w:p>
        </w:tc>
      </w:tr>
      <w:tr w:rsidR="00826C76" w:rsidRPr="00826C76" w14:paraId="5A1C75E5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3446437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44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1C55470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Dunstan Creek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A455150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Otago Regional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04D47F3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44.9395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FCDFF9A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69.765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CD3BE58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5-0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239F224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40AFD17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19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49BFCB4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09.9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F3A4957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06</w:t>
            </w:r>
          </w:p>
        </w:tc>
      </w:tr>
      <w:tr w:rsidR="00826C76" w:rsidRPr="00826C76" w14:paraId="1A8355D8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0E3A7EA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45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8AD67B2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Clydevale</w:t>
            </w:r>
            <w:proofErr w:type="spellEnd"/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F6FC72A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Otago Regional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E389C9A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46.101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CDCB402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69.532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9F29881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5-0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AD1564C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BE85563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NA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B207E26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90.7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89440B5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19</w:t>
            </w:r>
          </w:p>
        </w:tc>
      </w:tr>
      <w:tr w:rsidR="00826C76" w:rsidRPr="00826C76" w14:paraId="3C19EEEE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B80FD23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46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E7BEDFF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Waipoua River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3663803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Greater Wellington Regional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37FA5E8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40.953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30C6E74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5.67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EF62252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4-0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38F76E3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1D0A6CD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02.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C9BD31F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90.31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0FF457E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12</w:t>
            </w:r>
          </w:p>
        </w:tc>
      </w:tr>
      <w:tr w:rsidR="00826C76" w:rsidRPr="00826C76" w14:paraId="6271A23D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9EFF97A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47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6428F12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Kaiwharawhara Stream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2775F89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Greater Wellington Regional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898D4E1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41.259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A2B6180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4.788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D485A52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5-0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BBDC810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AB10A92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92.4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4EF4726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98.8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A895AEA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08</w:t>
            </w:r>
          </w:p>
        </w:tc>
      </w:tr>
      <w:tr w:rsidR="00826C76" w:rsidRPr="00826C76" w14:paraId="3421BA71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C69F931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48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889B061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Whareroa</w:t>
            </w:r>
            <w:proofErr w:type="spellEnd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Stream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5406270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Greater Wellington Regional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20D3D6C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40.955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0FA572B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4.970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EEEB4B6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4-1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697646A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S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8F401A0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NA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3EF2175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83.08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7E3402D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09</w:t>
            </w:r>
          </w:p>
        </w:tc>
      </w:tr>
      <w:tr w:rsidR="00826C76" w:rsidRPr="00826C76" w14:paraId="15063E05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CFA4E75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49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9A083F7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Wainui Stream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DF3940B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Greater Wellington Regional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4832079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40.97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5817774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4.961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2D09181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4-1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66ADF12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CFCB43D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NA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59B8E5C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87.8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BB11F30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06</w:t>
            </w:r>
          </w:p>
        </w:tc>
      </w:tr>
      <w:tr w:rsidR="00826C76" w:rsidRPr="00826C76" w14:paraId="1BDCCAC5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B860788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50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FDBAB58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Ohutu</w:t>
            </w:r>
            <w:proofErr w:type="spellEnd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Stream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9493EFD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Bay of Plenty Regional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A023897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38.390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241DA09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6.831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3567BA9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5-1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7D2EDEA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1FE1CF3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NA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CA9622E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18.8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928589F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07</w:t>
            </w:r>
          </w:p>
        </w:tc>
      </w:tr>
      <w:tr w:rsidR="00826C76" w:rsidRPr="00826C76" w14:paraId="46086B1F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05B968D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51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4AB4E6D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Whanarua</w:t>
            </w:r>
            <w:proofErr w:type="spellEnd"/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Stream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AEC9612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Bay of Plenty Regional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1461D08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37.684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9D4BCB6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7.788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1584EE2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1-05-1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3D719DB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E07B3A9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28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88430B6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20.48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24D998D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16</w:t>
            </w:r>
          </w:p>
        </w:tc>
      </w:tr>
      <w:tr w:rsidR="00826C76" w:rsidRPr="00826C76" w14:paraId="6CD6FC3F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C02673E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52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33F8D58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Manganui Small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81E17F4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Waikato Regional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5899AD9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38.517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B063AF2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4.7105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9100DAA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0-12-1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7E8EBA1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DA45428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32.4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43D661D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26.8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283295F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11</w:t>
            </w:r>
          </w:p>
        </w:tc>
      </w:tr>
      <w:tr w:rsidR="00826C76" w:rsidRPr="00826C76" w14:paraId="16AE0853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E97FBD2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53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7A44F5F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Manganui Big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585F688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Waikato Regional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F4FA589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38.517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D8E426D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4.7105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5971846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0-12-1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08B3CFA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8AF0CED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41.2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E8FAC3A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24.7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8CEF586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12</w:t>
            </w:r>
          </w:p>
        </w:tc>
      </w:tr>
      <w:tr w:rsidR="00826C76" w:rsidRPr="00826C76" w14:paraId="39E409CF" w14:textId="77777777" w:rsidTr="00826C76">
        <w:trPr>
          <w:trHeight w:val="58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D82082F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C054</w:t>
            </w:r>
          </w:p>
        </w:tc>
        <w:tc>
          <w:tcPr>
            <w:tcW w:w="2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080B71B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Manganui SOE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4FD8451" w14:textId="77777777" w:rsidR="00826C76" w:rsidRPr="00826C76" w:rsidRDefault="00826C76" w:rsidP="00826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Waikato Regional Counci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CC9D47E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-38.593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5E9C109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4.6835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39F5940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20-12-1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32FC412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HB</w:t>
            </w:r>
          </w:p>
        </w:tc>
        <w:tc>
          <w:tcPr>
            <w:tcW w:w="1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A819585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06.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851E4E3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05.65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8C6B394" w14:textId="77777777" w:rsidR="00826C76" w:rsidRPr="00826C76" w:rsidRDefault="00826C76" w:rsidP="00826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6C7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0.009</w:t>
            </w:r>
          </w:p>
        </w:tc>
      </w:tr>
    </w:tbl>
    <w:p w14:paraId="114F44FF" w14:textId="77777777" w:rsidR="00BC0A01" w:rsidRDefault="00BC0A01"/>
    <w:sectPr w:rsidR="00BC0A01" w:rsidSect="00826C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C76"/>
    <w:rsid w:val="00826C76"/>
    <w:rsid w:val="00BC0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25A59"/>
  <w15:chartTrackingRefBased/>
  <w15:docId w15:val="{9A860512-3B31-42D2-ACB4-A1F1DFEB7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826C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styleId="NormalWeb">
    <w:name w:val="Normal (Web)"/>
    <w:basedOn w:val="Normal"/>
    <w:uiPriority w:val="99"/>
    <w:semiHidden/>
    <w:unhideWhenUsed/>
    <w:rsid w:val="00826C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709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94</Words>
  <Characters>4527</Characters>
  <Application>Microsoft Office Word</Application>
  <DocSecurity>0</DocSecurity>
  <Lines>37</Lines>
  <Paragraphs>10</Paragraphs>
  <ScaleCrop>false</ScaleCrop>
  <Company/>
  <LinksUpToDate>false</LinksUpToDate>
  <CharactersWithSpaces>5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Wilkinson</dc:creator>
  <cp:keywords/>
  <dc:description/>
  <cp:lastModifiedBy>Shaun Wilkinson</cp:lastModifiedBy>
  <cp:revision>1</cp:revision>
  <dcterms:created xsi:type="dcterms:W3CDTF">2023-03-25T07:21:00Z</dcterms:created>
  <dcterms:modified xsi:type="dcterms:W3CDTF">2023-03-25T07:23:00Z</dcterms:modified>
</cp:coreProperties>
</file>